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96"/>
        <w:gridCol w:w="3690"/>
        <w:gridCol w:w="1300"/>
        <w:gridCol w:w="1041"/>
      </w:tblGrid>
      <w:tr w:rsidR="00DF0BC2" w:rsidRPr="00DF0BC2" w14:paraId="6EF5233D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49E91C5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 Item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24B091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Quantity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3A94924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ateri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67DF5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Assumed Lifespan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BEFF0C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Total Weight (g)</w:t>
            </w:r>
          </w:p>
        </w:tc>
      </w:tr>
      <w:tr w:rsidR="00DF0BC2" w:rsidRPr="00DF0BC2" w14:paraId="115C254D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D55BB4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irror handl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FF07E2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EDE4890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/Silico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27FAD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38CEA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4.7</w:t>
            </w:r>
          </w:p>
        </w:tc>
      </w:tr>
      <w:tr w:rsidR="00DF0BC2" w:rsidRPr="00DF0BC2" w14:paraId="0ACBB8CD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70FB109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irror head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0076EFD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839B165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 and glas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74ACD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DD95E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3.26</w:t>
            </w:r>
          </w:p>
        </w:tc>
      </w:tr>
      <w:tr w:rsidR="00DF0BC2" w:rsidRPr="00DF0BC2" w14:paraId="6A3A8B54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47D3EDA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ental Explore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3E11BB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DF22D1A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/Silico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9199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1657F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4.78</w:t>
            </w:r>
          </w:p>
        </w:tc>
      </w:tr>
      <w:tr w:rsidR="00DF0BC2" w:rsidRPr="00DF0BC2" w14:paraId="54496AC9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300109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ocket prob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48A8E5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28251C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881A67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69DCD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7.47</w:t>
            </w:r>
          </w:p>
        </w:tc>
      </w:tr>
      <w:tr w:rsidR="00DF0BC2" w:rsidRPr="00DF0BC2" w14:paraId="08E94587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F927C96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raight/DG16 prob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1C2389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302F31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34B69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4C79C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6.82</w:t>
            </w:r>
          </w:p>
        </w:tc>
      </w:tr>
      <w:tr w:rsidR="00DF0BC2" w:rsidRPr="00DF0BC2" w14:paraId="37494764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81D0B4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College Forcep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D46AEB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BA84E35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D30E7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D9EC42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7.34</w:t>
            </w:r>
          </w:p>
        </w:tc>
      </w:tr>
      <w:tr w:rsidR="00DF0BC2" w:rsidRPr="00DF0BC2" w14:paraId="090195B6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1448FA3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poon excavato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E471E8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6C0C3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1DA9F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A0F537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5.88</w:t>
            </w:r>
          </w:p>
        </w:tc>
      </w:tr>
      <w:tr w:rsidR="00DF0BC2" w:rsidRPr="00DF0BC2" w14:paraId="1BA8CB67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CD9114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Carve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E799AED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A395BC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2A76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05DDB0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3.46</w:t>
            </w:r>
          </w:p>
        </w:tc>
      </w:tr>
      <w:tr w:rsidR="00DF0BC2" w:rsidRPr="00DF0BC2" w14:paraId="439DD022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58FEDC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Carver (small)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DA2EB4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E29BF4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C5D5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B4A15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1.17</w:t>
            </w:r>
          </w:p>
        </w:tc>
      </w:tr>
      <w:tr w:rsidR="00DF0BC2" w:rsidRPr="00DF0BC2" w14:paraId="69C369E4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846802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Flat plastic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3AFC6F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970C74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9A991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EF98B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7.54</w:t>
            </w:r>
          </w:p>
        </w:tc>
      </w:tr>
      <w:tr w:rsidR="00DF0BC2" w:rsidRPr="00DF0BC2" w14:paraId="15E5E3DF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8C24ADD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vacuation tip adapto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0BEBD8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078C0B3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olypropyle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856DC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D0D0C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.31</w:t>
            </w:r>
          </w:p>
        </w:tc>
      </w:tr>
      <w:tr w:rsidR="00DF0BC2" w:rsidRPr="00DF0BC2" w14:paraId="20BE9499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638E7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mall rectangular dish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95C7A3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BCA534D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EA5BF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D7901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2.04</w:t>
            </w:r>
          </w:p>
        </w:tc>
      </w:tr>
      <w:tr w:rsidR="00DF0BC2" w:rsidRPr="00DF0BC2" w14:paraId="2446299F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A5782C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Tray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A41EEC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E722F3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8B4D65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24D682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658.12</w:t>
            </w:r>
          </w:p>
        </w:tc>
      </w:tr>
      <w:tr w:rsidR="00DF0BC2" w:rsidRPr="00DF0BC2" w14:paraId="5163A366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2B77DE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Rubber dam fram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466935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E2E2FF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olypropyle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F2F0A5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F06C295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7.95</w:t>
            </w:r>
          </w:p>
        </w:tc>
      </w:tr>
      <w:tr w:rsidR="00DF0BC2" w:rsidRPr="00DF0BC2" w14:paraId="26EE260B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6804EA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Clamp forcep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3564B43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0922714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1E6A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82AA44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72.99</w:t>
            </w:r>
          </w:p>
        </w:tc>
      </w:tr>
      <w:tr w:rsidR="00DF0BC2" w:rsidRPr="00DF0BC2" w14:paraId="767C5ADC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9364871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Bicuspid clamp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285E5B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5CADFC4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7622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7E61D7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.54</w:t>
            </w:r>
          </w:p>
        </w:tc>
      </w:tr>
      <w:tr w:rsidR="00DF0BC2" w:rsidRPr="00DF0BC2" w14:paraId="5E5DD2A9" w14:textId="77777777" w:rsidTr="00DF0BC2">
        <w:trPr>
          <w:trHeight w:val="320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14:paraId="1BB68E0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olar clamp</w:t>
            </w:r>
          </w:p>
        </w:tc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45736FC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vMerge w:val="restart"/>
            <w:shd w:val="clear" w:color="auto" w:fill="auto"/>
            <w:noWrap/>
            <w:vAlign w:val="center"/>
            <w:hideMark/>
          </w:tcPr>
          <w:p w14:paraId="7894A2F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93E122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vAlign w:val="center"/>
            <w:hideMark/>
          </w:tcPr>
          <w:p w14:paraId="5D4C978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.21</w:t>
            </w:r>
          </w:p>
        </w:tc>
      </w:tr>
      <w:tr w:rsidR="00DF0BC2" w:rsidRPr="00DF0BC2" w14:paraId="5DCA28EF" w14:textId="77777777" w:rsidTr="00DF0BC2">
        <w:trPr>
          <w:trHeight w:val="320"/>
        </w:trPr>
        <w:tc>
          <w:tcPr>
            <w:tcW w:w="2972" w:type="dxa"/>
            <w:vMerge/>
            <w:vAlign w:val="center"/>
            <w:hideMark/>
          </w:tcPr>
          <w:p w14:paraId="50677536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96" w:type="dxa"/>
            <w:vMerge/>
            <w:vAlign w:val="center"/>
            <w:hideMark/>
          </w:tcPr>
          <w:p w14:paraId="2C086DF6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14:paraId="5A6F4BE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7AC0FA4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584F13B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</w:tr>
      <w:tr w:rsidR="00DF0BC2" w:rsidRPr="00DF0BC2" w14:paraId="0E7C7F71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F913C8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Glass </w:t>
            </w:r>
            <w:proofErr w:type="spellStart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appen</w:t>
            </w:r>
            <w:proofErr w:type="spellEnd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dish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1CCE45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C616FE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Glas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F63C3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672FE1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73.96</w:t>
            </w:r>
          </w:p>
        </w:tc>
      </w:tr>
      <w:tr w:rsidR="00DF0BC2" w:rsidRPr="00DF0BC2" w14:paraId="36EE90F3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931CC9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ndofile</w:t>
            </w:r>
            <w:proofErr w:type="spellEnd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rule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81D18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D51309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olypropyle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C2024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3DEF79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5.28</w:t>
            </w:r>
          </w:p>
        </w:tc>
      </w:tr>
      <w:tr w:rsidR="00DF0BC2" w:rsidRPr="00DF0BC2" w14:paraId="19BF305A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93B894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C0D475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476045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9202B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7F9A73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0BC2" w:rsidRPr="00DF0BC2" w14:paraId="12762AA3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6AEBE4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cissor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8C715A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897137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D2ADF9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68F8F5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8.16</w:t>
            </w:r>
          </w:p>
        </w:tc>
      </w:tr>
      <w:tr w:rsidR="00DF0BC2" w:rsidRPr="00DF0BC2" w14:paraId="0F21D72F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A4E701A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Gutta percha plugge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E2F7AD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E87C146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E855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D1EAF4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1.46</w:t>
            </w:r>
          </w:p>
        </w:tc>
      </w:tr>
      <w:tr w:rsidR="00DF0BC2" w:rsidRPr="00DF0BC2" w14:paraId="51A1BF89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048CE2A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Long shank burs 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419DB8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F089634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7048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BF5C5B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0.63</w:t>
            </w:r>
          </w:p>
        </w:tc>
      </w:tr>
      <w:tr w:rsidR="00DF0BC2" w:rsidRPr="00DF0BC2" w14:paraId="6711BD28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53DDCB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xtended burrs M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149FCB3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E70482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8CD403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AE5AB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0.65</w:t>
            </w:r>
          </w:p>
        </w:tc>
      </w:tr>
      <w:tr w:rsidR="00DF0BC2" w:rsidRPr="00DF0BC2" w14:paraId="09C36AB2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E929E9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9DAF8B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08594D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B2989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4654050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0BC2" w:rsidRPr="00DF0BC2" w14:paraId="2C4A50C9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E0EB6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ndo file holde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7B4C0B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C51F995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E09F7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51BBD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8.83</w:t>
            </w:r>
          </w:p>
        </w:tc>
      </w:tr>
      <w:tr w:rsidR="00DF0BC2" w:rsidRPr="00DF0BC2" w14:paraId="7BA71910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A0A02B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Metal </w:t>
            </w:r>
            <w:proofErr w:type="spellStart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appen</w:t>
            </w:r>
            <w:proofErr w:type="spellEnd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dish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D16FC33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5D6029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D9745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611120D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3.6</w:t>
            </w:r>
          </w:p>
        </w:tc>
      </w:tr>
      <w:tr w:rsidR="00DF0BC2" w:rsidRPr="00DF0BC2" w14:paraId="3BD646F1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47967C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mall solution basin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08E5B83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05988D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E4125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9A0C38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4.27</w:t>
            </w:r>
          </w:p>
        </w:tc>
      </w:tr>
      <w:tr w:rsidR="00DF0BC2" w:rsidRPr="00DF0BC2" w14:paraId="614E86F3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66C710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9380AF5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091971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1E5F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80B78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0BC2" w:rsidRPr="00DF0BC2" w14:paraId="4B3325E3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C9C0DB1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Waste Fork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9C60AF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DA0043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DB0CD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404A2F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.32</w:t>
            </w:r>
          </w:p>
        </w:tc>
      </w:tr>
      <w:tr w:rsidR="00DF0BC2" w:rsidRPr="00DF0BC2" w14:paraId="5E664E77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4414977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Tray Lid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7ABFF1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C6623A4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72484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C4CD0B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63.24</w:t>
            </w:r>
          </w:p>
        </w:tc>
      </w:tr>
      <w:tr w:rsidR="00DF0BC2" w:rsidRPr="00DF0BC2" w14:paraId="1342A833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5DD1B1A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patula*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E656F3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4676DD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E809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C70707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1.59</w:t>
            </w:r>
          </w:p>
        </w:tc>
      </w:tr>
      <w:tr w:rsidR="00DF0BC2" w:rsidRPr="00DF0BC2" w14:paraId="2245AACC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F3B5DAD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Glass tray*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385BC0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C8BD81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Glas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F0D34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DA6BF8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79.85</w:t>
            </w:r>
          </w:p>
        </w:tc>
      </w:tr>
      <w:tr w:rsidR="00DF0BC2" w:rsidRPr="00DF0BC2" w14:paraId="6AD4C520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B618AB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File Stand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5DD50A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6D0703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B2FC3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081D88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8.41</w:t>
            </w:r>
          </w:p>
        </w:tc>
      </w:tr>
      <w:tr w:rsidR="00DF0BC2" w:rsidRPr="00DF0BC2" w14:paraId="741A095F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F9B5C60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lastRenderedPageBreak/>
              <w:t>Endo Tab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633C38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AE157E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olypropyle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F7144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ED211A7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0.73</w:t>
            </w:r>
          </w:p>
        </w:tc>
      </w:tr>
      <w:tr w:rsidR="00DF0BC2" w:rsidRPr="00DF0BC2" w14:paraId="2ACD28E8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5E6847D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High-speed hand piec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775765F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04ACE84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lectrical equipm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153A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F53F6C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63.77</w:t>
            </w:r>
          </w:p>
        </w:tc>
      </w:tr>
      <w:tr w:rsidR="00DF0BC2" w:rsidRPr="00DF0BC2" w14:paraId="17BD3624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BA72872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low-speed hand piec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6C760E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DE30D3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lectrical equipm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3E87E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CFAFB71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20.46</w:t>
            </w:r>
          </w:p>
        </w:tc>
      </w:tr>
      <w:tr w:rsidR="00DF0BC2" w:rsidRPr="00DF0BC2" w14:paraId="17CCED71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0D2AF6F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X-smart +*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A1238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9DD6CC0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lectrical equipm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A1F91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DE8E92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958.6</w:t>
            </w:r>
          </w:p>
        </w:tc>
      </w:tr>
      <w:tr w:rsidR="00DF0BC2" w:rsidRPr="00DF0BC2" w14:paraId="0825AD32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BBDCD5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B7C1CF0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36EE6D9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AED7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95F2BC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F0BC2" w:rsidRPr="00DF0BC2" w14:paraId="342A7474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2871FC2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Apex Locator** 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7E4403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A8026BE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lectrical equipm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B19AC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EF49C60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36.79</w:t>
            </w:r>
          </w:p>
        </w:tc>
      </w:tr>
      <w:tr w:rsidR="00DF0BC2" w:rsidRPr="00DF0BC2" w14:paraId="662C2BE4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5BC24AB3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Planmeca</w:t>
            </w:r>
            <w:proofErr w:type="spellEnd"/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Radiograph Sensor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7B89695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F75BF01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Electrical equipm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D39EB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0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13BAD2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33.85</w:t>
            </w:r>
          </w:p>
        </w:tc>
      </w:tr>
      <w:tr w:rsidR="00DF0BC2" w:rsidRPr="00DF0BC2" w14:paraId="22C6C4C8" w14:textId="77777777" w:rsidTr="00DF0BC2">
        <w:trPr>
          <w:trHeight w:val="36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479CABD6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Insafe Injection*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078FAB2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C366338" w14:textId="77777777" w:rsidR="00DF0BC2" w:rsidRPr="00DF0BC2" w:rsidRDefault="00DF0BC2" w:rsidP="00DF0BC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tainless Steel and PP,P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92C0A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5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26B6D86" w14:textId="77777777" w:rsidR="00DF0BC2" w:rsidRPr="00DF0BC2" w:rsidRDefault="00DF0BC2" w:rsidP="00DF0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DF0BC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65.29</w:t>
            </w:r>
          </w:p>
        </w:tc>
      </w:tr>
    </w:tbl>
    <w:p w14:paraId="4EC63FB9" w14:textId="77777777" w:rsidR="006A6FE7" w:rsidRDefault="006A6FE7"/>
    <w:sectPr w:rsidR="006A6FE7" w:rsidSect="006050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E23B9"/>
    <w:multiLevelType w:val="multilevel"/>
    <w:tmpl w:val="C23AD11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5015E0C"/>
    <w:multiLevelType w:val="multilevel"/>
    <w:tmpl w:val="7430C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C2"/>
    <w:rsid w:val="00014EA3"/>
    <w:rsid w:val="00017971"/>
    <w:rsid w:val="00020076"/>
    <w:rsid w:val="000219B7"/>
    <w:rsid w:val="000447A8"/>
    <w:rsid w:val="00063F71"/>
    <w:rsid w:val="000B6BF9"/>
    <w:rsid w:val="000F6D71"/>
    <w:rsid w:val="001029B5"/>
    <w:rsid w:val="00111ED5"/>
    <w:rsid w:val="001278E3"/>
    <w:rsid w:val="001465DE"/>
    <w:rsid w:val="00153BF1"/>
    <w:rsid w:val="00173C80"/>
    <w:rsid w:val="001825B3"/>
    <w:rsid w:val="0019285B"/>
    <w:rsid w:val="001A443E"/>
    <w:rsid w:val="001B2A4B"/>
    <w:rsid w:val="00216256"/>
    <w:rsid w:val="00277B02"/>
    <w:rsid w:val="00291262"/>
    <w:rsid w:val="002A7FE1"/>
    <w:rsid w:val="002B7AF5"/>
    <w:rsid w:val="002D77B0"/>
    <w:rsid w:val="002F4439"/>
    <w:rsid w:val="00306BE5"/>
    <w:rsid w:val="00322C5E"/>
    <w:rsid w:val="00352B74"/>
    <w:rsid w:val="0036119B"/>
    <w:rsid w:val="00372D35"/>
    <w:rsid w:val="003F153F"/>
    <w:rsid w:val="0041784D"/>
    <w:rsid w:val="00423DBF"/>
    <w:rsid w:val="00425661"/>
    <w:rsid w:val="00435CB2"/>
    <w:rsid w:val="004641F1"/>
    <w:rsid w:val="00465C58"/>
    <w:rsid w:val="00470B9B"/>
    <w:rsid w:val="004754E0"/>
    <w:rsid w:val="00485460"/>
    <w:rsid w:val="00495730"/>
    <w:rsid w:val="00553AD3"/>
    <w:rsid w:val="00562031"/>
    <w:rsid w:val="005707D9"/>
    <w:rsid w:val="005732FB"/>
    <w:rsid w:val="005863DA"/>
    <w:rsid w:val="00591C67"/>
    <w:rsid w:val="005E28D7"/>
    <w:rsid w:val="005E7E09"/>
    <w:rsid w:val="00605030"/>
    <w:rsid w:val="00637020"/>
    <w:rsid w:val="006A6FE7"/>
    <w:rsid w:val="006C63DC"/>
    <w:rsid w:val="00770B85"/>
    <w:rsid w:val="007A1205"/>
    <w:rsid w:val="007B2729"/>
    <w:rsid w:val="007D4617"/>
    <w:rsid w:val="008069BB"/>
    <w:rsid w:val="00820BB9"/>
    <w:rsid w:val="00824AAC"/>
    <w:rsid w:val="00853335"/>
    <w:rsid w:val="0088768A"/>
    <w:rsid w:val="008C02A7"/>
    <w:rsid w:val="008C64B9"/>
    <w:rsid w:val="00926D60"/>
    <w:rsid w:val="009273C5"/>
    <w:rsid w:val="0096085E"/>
    <w:rsid w:val="009E4A12"/>
    <w:rsid w:val="00A52D67"/>
    <w:rsid w:val="00A55273"/>
    <w:rsid w:val="00A76769"/>
    <w:rsid w:val="00A8397D"/>
    <w:rsid w:val="00B9364E"/>
    <w:rsid w:val="00BD0184"/>
    <w:rsid w:val="00BD3767"/>
    <w:rsid w:val="00C1609A"/>
    <w:rsid w:val="00C253E1"/>
    <w:rsid w:val="00C43CC0"/>
    <w:rsid w:val="00C90600"/>
    <w:rsid w:val="00C97718"/>
    <w:rsid w:val="00CB4F5A"/>
    <w:rsid w:val="00CB609F"/>
    <w:rsid w:val="00CE6E4B"/>
    <w:rsid w:val="00D20FFE"/>
    <w:rsid w:val="00D51739"/>
    <w:rsid w:val="00D5226B"/>
    <w:rsid w:val="00D81473"/>
    <w:rsid w:val="00D934BF"/>
    <w:rsid w:val="00DB482B"/>
    <w:rsid w:val="00DC447B"/>
    <w:rsid w:val="00DF0BC2"/>
    <w:rsid w:val="00E026AD"/>
    <w:rsid w:val="00E841BD"/>
    <w:rsid w:val="00E92B93"/>
    <w:rsid w:val="00E96E69"/>
    <w:rsid w:val="00EE3E41"/>
    <w:rsid w:val="00F23DC4"/>
    <w:rsid w:val="00F376DC"/>
    <w:rsid w:val="00F44D80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EA799"/>
  <w15:chartTrackingRefBased/>
  <w15:docId w15:val="{F2565010-4A8C-6D4D-BF62-A020F7D0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2031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paragraph" w:styleId="Heading2">
    <w:name w:val="heading 2"/>
    <w:next w:val="Normal"/>
    <w:link w:val="Heading2Char"/>
    <w:autoRedefine/>
    <w:qFormat/>
    <w:rsid w:val="00562031"/>
    <w:pPr>
      <w:keepNext/>
      <w:numPr>
        <w:ilvl w:val="1"/>
        <w:numId w:val="3"/>
      </w:numPr>
      <w:pBdr>
        <w:top w:val="nil"/>
        <w:left w:val="nil"/>
        <w:bottom w:val="nil"/>
        <w:right w:val="nil"/>
        <w:between w:val="nil"/>
        <w:bar w:val="nil"/>
      </w:pBdr>
      <w:ind w:left="792" w:hanging="432"/>
      <w:outlineLvl w:val="1"/>
    </w:pPr>
    <w:rPr>
      <w:rFonts w:eastAsia="Calibri" w:cs="Calibri"/>
      <w:b/>
      <w:bCs/>
      <w:color w:val="000000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31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562031"/>
    <w:rPr>
      <w:rFonts w:eastAsia="Calibri" w:cs="Calibri"/>
      <w:b/>
      <w:bCs/>
      <w:color w:val="000000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5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uane</dc:creator>
  <cp:keywords/>
  <dc:description/>
  <cp:lastModifiedBy>Brett Duane</cp:lastModifiedBy>
  <cp:revision>2</cp:revision>
  <dcterms:created xsi:type="dcterms:W3CDTF">2020-09-22T17:05:00Z</dcterms:created>
  <dcterms:modified xsi:type="dcterms:W3CDTF">2020-09-22T17:05:00Z</dcterms:modified>
</cp:coreProperties>
</file>